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EA5" w:rsidRPr="00603EA5" w:rsidRDefault="00E75EF7" w:rsidP="00E170AA">
      <w:pPr>
        <w:rPr>
          <w:b/>
          <w:sz w:val="28"/>
        </w:rPr>
      </w:pPr>
      <w:r w:rsidRPr="00603EA5">
        <w:rPr>
          <w:b/>
          <w:sz w:val="28"/>
        </w:rPr>
        <w:t xml:space="preserve">Prompts for the </w:t>
      </w:r>
      <w:r w:rsidR="00603EA5" w:rsidRPr="00603EA5">
        <w:rPr>
          <w:b/>
          <w:sz w:val="28"/>
        </w:rPr>
        <w:t xml:space="preserve">focus </w:t>
      </w:r>
      <w:r w:rsidRPr="00603EA5">
        <w:rPr>
          <w:b/>
          <w:sz w:val="28"/>
        </w:rPr>
        <w:t xml:space="preserve">interviews </w:t>
      </w:r>
    </w:p>
    <w:p w:rsidR="00603EA5" w:rsidRDefault="00603EA5" w:rsidP="00E170AA"/>
    <w:p w:rsidR="00E75EF7" w:rsidRDefault="00E75EF7" w:rsidP="00E170AA">
      <w:r>
        <w:t xml:space="preserve">1. </w:t>
      </w:r>
      <w:r w:rsidR="00603EA5">
        <w:t>B</w:t>
      </w:r>
      <w:r>
        <w:t>egin with a general “ice-breaker</w:t>
      </w:r>
      <w:r w:rsidR="00603EA5">
        <w:t>”</w:t>
      </w:r>
      <w:r>
        <w:t xml:space="preserve"> question like: how long have you been part of the specific group of patients</w:t>
      </w:r>
      <w:r w:rsidR="00603EA5">
        <w:t xml:space="preserve"> </w:t>
      </w:r>
      <w:r>
        <w:t xml:space="preserve">- either PD or HD? </w:t>
      </w:r>
    </w:p>
    <w:p w:rsidR="00603EA5" w:rsidRDefault="00603EA5" w:rsidP="00E170AA"/>
    <w:p w:rsidR="00E170AA" w:rsidRDefault="00E75EF7" w:rsidP="00E170AA">
      <w:r>
        <w:t>2</w:t>
      </w:r>
      <w:r w:rsidR="00E170AA">
        <w:t>.</w:t>
      </w:r>
      <w:r w:rsidR="00603EA5">
        <w:t xml:space="preserve"> Ask about</w:t>
      </w:r>
      <w:r w:rsidR="00E170AA">
        <w:t xml:space="preserve"> </w:t>
      </w:r>
      <w:r w:rsidR="00603EA5">
        <w:t>the patients’</w:t>
      </w:r>
      <w:bookmarkStart w:id="0" w:name="_GoBack"/>
      <w:bookmarkEnd w:id="0"/>
      <w:r w:rsidR="00603EA5">
        <w:t xml:space="preserve"> </w:t>
      </w:r>
      <w:r w:rsidR="00E170AA">
        <w:t xml:space="preserve">general health </w:t>
      </w:r>
      <w:r w:rsidR="00603EA5">
        <w:t>while on</w:t>
      </w:r>
      <w:r w:rsidR="00E170AA">
        <w:t xml:space="preserve"> PD or HD</w:t>
      </w:r>
      <w:r w:rsidR="00603EA5">
        <w:t>.</w:t>
      </w:r>
    </w:p>
    <w:p w:rsidR="00E170AA" w:rsidRDefault="00E170AA" w:rsidP="00E170AA"/>
    <w:p w:rsidR="00E170AA" w:rsidRDefault="00E170AA" w:rsidP="00E170AA">
      <w:r>
        <w:t xml:space="preserve"> </w:t>
      </w:r>
      <w:r w:rsidR="00E75EF7">
        <w:t>3</w:t>
      </w:r>
      <w:r>
        <w:t xml:space="preserve">. </w:t>
      </w:r>
      <w:r w:rsidR="00603EA5">
        <w:t>E</w:t>
      </w:r>
      <w:r>
        <w:t xml:space="preserve">ffects of </w:t>
      </w:r>
      <w:r w:rsidR="00603EA5">
        <w:t xml:space="preserve">their </w:t>
      </w:r>
      <w:r>
        <w:t xml:space="preserve">kidney disease on their emotions, social </w:t>
      </w:r>
      <w:r w:rsidR="00603EA5">
        <w:t>and economic</w:t>
      </w:r>
      <w:r>
        <w:t xml:space="preserve"> lives</w:t>
      </w:r>
      <w:r w:rsidR="00603EA5">
        <w:t>.</w:t>
      </w:r>
    </w:p>
    <w:p w:rsidR="00E170AA" w:rsidRDefault="00E170AA" w:rsidP="00E170AA"/>
    <w:p w:rsidR="00E170AA" w:rsidRDefault="00E170AA" w:rsidP="00E170AA">
      <w:r>
        <w:t xml:space="preserve"> </w:t>
      </w:r>
      <w:r w:rsidR="00E75EF7">
        <w:t>4</w:t>
      </w:r>
      <w:r>
        <w:t xml:space="preserve">. </w:t>
      </w:r>
      <w:r w:rsidR="00603EA5">
        <w:t>Their common symptoms and e</w:t>
      </w:r>
      <w:r>
        <w:t xml:space="preserve">ffect on their quality </w:t>
      </w:r>
      <w:r w:rsidR="00603EA5">
        <w:t>of life.</w:t>
      </w:r>
    </w:p>
    <w:p w:rsidR="00E170AA" w:rsidRDefault="00E170AA" w:rsidP="00E170AA"/>
    <w:p w:rsidR="00E170AA" w:rsidRDefault="00E75EF7" w:rsidP="00E170AA">
      <w:r>
        <w:t>5</w:t>
      </w:r>
      <w:r w:rsidR="00E170AA">
        <w:t xml:space="preserve">. </w:t>
      </w:r>
      <w:r w:rsidR="00603EA5">
        <w:t>W</w:t>
      </w:r>
      <w:r w:rsidR="00E170AA">
        <w:t xml:space="preserve">hat their </w:t>
      </w:r>
      <w:r w:rsidR="00603EA5">
        <w:t>preferred</w:t>
      </w:r>
      <w:r w:rsidR="00E170AA">
        <w:t xml:space="preserve"> </w:t>
      </w:r>
      <w:r w:rsidR="00603EA5">
        <w:t xml:space="preserve">treatment </w:t>
      </w:r>
      <w:r w:rsidR="00E170AA">
        <w:t xml:space="preserve">modalities </w:t>
      </w:r>
      <w:r w:rsidR="00603EA5">
        <w:t>would</w:t>
      </w:r>
      <w:r w:rsidR="00E170AA">
        <w:t xml:space="preserve"> be and why</w:t>
      </w:r>
      <w:r w:rsidR="00603EA5">
        <w:t>.</w:t>
      </w:r>
    </w:p>
    <w:p w:rsidR="00E170AA" w:rsidRDefault="00E170AA" w:rsidP="00E170AA"/>
    <w:p w:rsidR="00E170AA" w:rsidRDefault="00E170AA" w:rsidP="00E170AA">
      <w:r>
        <w:t xml:space="preserve"> </w:t>
      </w:r>
      <w:r w:rsidR="00E75EF7">
        <w:t>6</w:t>
      </w:r>
      <w:r>
        <w:t xml:space="preserve">. </w:t>
      </w:r>
      <w:r w:rsidR="00603EA5">
        <w:t>S</w:t>
      </w:r>
      <w:r>
        <w:t>atisfaction with</w:t>
      </w:r>
      <w:r w:rsidR="00E75EF7">
        <w:t xml:space="preserve"> </w:t>
      </w:r>
      <w:r>
        <w:t xml:space="preserve">care </w:t>
      </w:r>
      <w:r w:rsidR="00603EA5">
        <w:t>received while</w:t>
      </w:r>
      <w:r>
        <w:t xml:space="preserve"> on HD and PD</w:t>
      </w:r>
      <w:r w:rsidR="00603EA5">
        <w:t>.</w:t>
      </w:r>
    </w:p>
    <w:p w:rsidR="00E170AA" w:rsidRDefault="00E170AA" w:rsidP="00E170AA"/>
    <w:p w:rsidR="00E85E58" w:rsidRDefault="00E75EF7" w:rsidP="00E170AA">
      <w:r>
        <w:t>7</w:t>
      </w:r>
      <w:r w:rsidR="00E170AA">
        <w:t xml:space="preserve">. </w:t>
      </w:r>
      <w:r w:rsidR="00603EA5">
        <w:t>W</w:t>
      </w:r>
      <w:r w:rsidR="00E170AA">
        <w:t xml:space="preserve">hat </w:t>
      </w:r>
      <w:r w:rsidR="00603EA5">
        <w:t xml:space="preserve">do </w:t>
      </w:r>
      <w:r w:rsidR="00E170AA">
        <w:t>they want changed, improved or abolished.</w:t>
      </w:r>
    </w:p>
    <w:sectPr w:rsidR="00E85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AA"/>
    <w:rsid w:val="005C1B56"/>
    <w:rsid w:val="00603EA5"/>
    <w:rsid w:val="00625494"/>
    <w:rsid w:val="00E170AA"/>
    <w:rsid w:val="00E75EF7"/>
    <w:rsid w:val="00F9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C8B20"/>
  <w15:docId w15:val="{08A7C875-54AC-4D04-94F0-6AA8A1B47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E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ea</dc:creator>
  <cp:lastModifiedBy>Davids, Razeen &lt;mrd@sun.ac.za&gt;</cp:lastModifiedBy>
  <cp:revision>3</cp:revision>
  <dcterms:created xsi:type="dcterms:W3CDTF">2016-12-08T20:05:00Z</dcterms:created>
  <dcterms:modified xsi:type="dcterms:W3CDTF">2016-12-08T20:09:00Z</dcterms:modified>
</cp:coreProperties>
</file>